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761" w:rsidRPr="00E40D5A" w:rsidRDefault="00D71E8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40D5A">
        <w:rPr>
          <w:rFonts w:ascii="Times New Roman" w:hAnsi="Times New Roman" w:cs="Times New Roman"/>
          <w:b/>
          <w:sz w:val="24"/>
          <w:szCs w:val="24"/>
        </w:rPr>
        <w:t>S</w:t>
      </w:r>
      <w:r w:rsidR="00FB50E9" w:rsidRPr="00E40D5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40D5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E40D5A">
        <w:rPr>
          <w:rFonts w:ascii="Times New Roman" w:hAnsi="Times New Roman" w:cs="Times New Roman"/>
          <w:b/>
          <w:sz w:val="24"/>
          <w:szCs w:val="24"/>
        </w:rPr>
        <w:t xml:space="preserve"> Comparison of disease codes adopted for low back pain studie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8"/>
        <w:gridCol w:w="2125"/>
        <w:gridCol w:w="2417"/>
        <w:gridCol w:w="2323"/>
      </w:tblGrid>
      <w:tr w:rsidR="00A914A2" w:rsidRPr="00A561E0" w:rsidTr="003424C5">
        <w:tc>
          <w:tcPr>
            <w:tcW w:w="704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561E0" w:rsidRPr="005C3DC2" w:rsidRDefault="00A561E0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/>
                <w:b/>
                <w:szCs w:val="20"/>
              </w:rPr>
              <w:t>Current study</w:t>
            </w:r>
          </w:p>
        </w:tc>
        <w:tc>
          <w:tcPr>
            <w:tcW w:w="212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A561E0" w:rsidRPr="005C3DC2" w:rsidRDefault="00FB50E9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 w:hint="eastAsia"/>
                <w:b/>
                <w:szCs w:val="20"/>
              </w:rPr>
              <w:t>Lee et al., 2010</w:t>
            </w:r>
            <w:r w:rsidR="005949BF">
              <w:rPr>
                <w:rFonts w:ascii="Arial" w:hAnsi="Arial" w:cs="Arial" w:hint="eastAsia"/>
                <w:b/>
                <w:szCs w:val="20"/>
              </w:rPr>
              <w:t xml:space="preserve"> [31]</w:t>
            </w:r>
          </w:p>
        </w:tc>
        <w:tc>
          <w:tcPr>
            <w:tcW w:w="2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61E0" w:rsidRPr="005C3DC2" w:rsidRDefault="00A561E0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proofErr w:type="spellStart"/>
            <w:r w:rsidRPr="005C3DC2">
              <w:rPr>
                <w:rFonts w:ascii="Arial" w:hAnsi="Arial" w:cs="Arial"/>
                <w:b/>
                <w:szCs w:val="20"/>
              </w:rPr>
              <w:t>Maribo</w:t>
            </w:r>
            <w:proofErr w:type="spellEnd"/>
            <w:r w:rsidRPr="005C3DC2">
              <w:rPr>
                <w:rFonts w:ascii="Arial" w:hAnsi="Arial" w:cs="Arial"/>
                <w:b/>
                <w:szCs w:val="20"/>
              </w:rPr>
              <w:t xml:space="preserve"> et al., 2016</w:t>
            </w:r>
            <w:r w:rsidR="005949BF">
              <w:rPr>
                <w:rFonts w:ascii="Arial" w:hAnsi="Arial" w:cs="Arial" w:hint="eastAsia"/>
                <w:b/>
                <w:szCs w:val="20"/>
              </w:rPr>
              <w:t xml:space="preserve"> [32]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61E0" w:rsidRPr="005C3DC2" w:rsidRDefault="00A561E0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/>
                <w:b/>
                <w:szCs w:val="20"/>
              </w:rPr>
              <w:t>Lee et al., 2010</w:t>
            </w:r>
            <w:r w:rsidR="005949BF">
              <w:rPr>
                <w:rFonts w:ascii="Arial" w:hAnsi="Arial" w:cs="Arial" w:hint="eastAsia"/>
                <w:b/>
                <w:szCs w:val="20"/>
              </w:rPr>
              <w:t xml:space="preserve"> [33]</w:t>
            </w:r>
          </w:p>
        </w:tc>
      </w:tr>
      <w:tr w:rsidR="00FB50E9" w:rsidRPr="00A561E0" w:rsidTr="003424C5">
        <w:tc>
          <w:tcPr>
            <w:tcW w:w="704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B50E9" w:rsidRPr="005C3DC2" w:rsidRDefault="00FB50E9" w:rsidP="00DC3227">
            <w:pPr>
              <w:wordWrap/>
              <w:contextualSpacing/>
              <w:rPr>
                <w:rFonts w:ascii="Arial" w:hAnsi="Arial" w:cs="Arial"/>
                <w:i/>
                <w:szCs w:val="20"/>
              </w:rPr>
            </w:pPr>
            <w:r w:rsidRPr="005C3DC2">
              <w:rPr>
                <w:rFonts w:ascii="Arial" w:hAnsi="Arial" w:cs="Arial" w:hint="eastAsia"/>
                <w:i/>
                <w:szCs w:val="20"/>
              </w:rPr>
              <w:t>Codes used by MDs, and KMDs after 2010</w:t>
            </w:r>
          </w:p>
        </w:tc>
        <w:tc>
          <w:tcPr>
            <w:tcW w:w="686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3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deforming </w:t>
            </w:r>
            <w:proofErr w:type="spellStart"/>
            <w:r w:rsidRPr="00FB50E9">
              <w:rPr>
                <w:rFonts w:ascii="Arial" w:hAnsi="Arial" w:cs="Arial"/>
                <w:szCs w:val="20"/>
              </w:rPr>
              <w:t>dorsopathies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3* 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43.0, 1, 2, 5, 8, 9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7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spondylosis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7* </w:t>
            </w: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47.0-2, 8, 9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8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FB50E9">
              <w:rPr>
                <w:rFonts w:ascii="Arial" w:hAnsi="Arial" w:cs="Arial"/>
                <w:szCs w:val="20"/>
              </w:rPr>
              <w:t>spondylopathies</w:t>
            </w:r>
            <w:proofErr w:type="spellEnd"/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48* </w:t>
            </w: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48.0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51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intervertebral disc disorders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51* </w:t>
            </w: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51.0, 1, 2, 3, 9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51.3</w:t>
            </w: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53.3, 8, 9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54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FB50E9">
              <w:rPr>
                <w:rFonts w:ascii="Arial" w:hAnsi="Arial" w:cs="Arial"/>
                <w:szCs w:val="20"/>
              </w:rPr>
              <w:t>dorsalgia</w:t>
            </w:r>
            <w:proofErr w:type="spellEnd"/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54* </w:t>
            </w: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54.1, 3, 4, 5, 6, 8, 9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54.5, 8, 9</w:t>
            </w: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96.1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99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biomechanical lesions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M99* </w:t>
            </w: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M99.1, 3-6</w:t>
            </w: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S33* </w:t>
            </w:r>
          </w:p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dislocation, sprain, and strain of joints and ligaments of the lumbar spine and pelvis</w:t>
            </w:r>
          </w:p>
        </w:tc>
        <w:tc>
          <w:tcPr>
            <w:tcW w:w="2125" w:type="dxa"/>
            <w:tcBorders>
              <w:left w:val="single" w:sz="4" w:space="0" w:color="auto"/>
              <w:bottom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S33* 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S33.5, 6, 7</w:t>
            </w:r>
          </w:p>
        </w:tc>
      </w:tr>
      <w:tr w:rsidR="00FB50E9" w:rsidRPr="00A561E0" w:rsidTr="003424C5">
        <w:tc>
          <w:tcPr>
            <w:tcW w:w="7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0E9" w:rsidRPr="005C3DC2" w:rsidRDefault="00FB50E9" w:rsidP="00DC3227">
            <w:pPr>
              <w:wordWrap/>
              <w:contextualSpacing/>
              <w:rPr>
                <w:rFonts w:ascii="Arial" w:hAnsi="Arial" w:cs="Arial"/>
                <w:i/>
                <w:szCs w:val="20"/>
              </w:rPr>
            </w:pPr>
            <w:r w:rsidRPr="005C3DC2">
              <w:rPr>
                <w:rFonts w:ascii="Arial" w:hAnsi="Arial" w:cs="Arial"/>
                <w:i/>
                <w:szCs w:val="20"/>
              </w:rPr>
              <w:t>C</w:t>
            </w:r>
            <w:r w:rsidRPr="005C3DC2">
              <w:rPr>
                <w:rFonts w:ascii="Arial" w:hAnsi="Arial" w:cs="Arial" w:hint="eastAsia"/>
                <w:i/>
                <w:szCs w:val="20"/>
              </w:rPr>
              <w:t>odes used by KMDs before 2010</w:t>
            </w:r>
          </w:p>
        </w:tc>
        <w:tc>
          <w:tcPr>
            <w:tcW w:w="6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J10* (LBP and lower extremity pain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417" w:type="dxa"/>
            <w:tcBorders>
              <w:top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3424C5" w:rsidRPr="00A561E0" w:rsidTr="003424C5">
        <w:tc>
          <w:tcPr>
            <w:tcW w:w="7048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H354 (injury of soft tissue component, lumbar)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417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2323" w:type="dxa"/>
          </w:tcPr>
          <w:p w:rsidR="00A561E0" w:rsidRPr="00FB50E9" w:rsidRDefault="00A561E0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</w:tbl>
    <w:p w:rsidR="00E40D5A" w:rsidRDefault="00E40D5A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8E0622" w:rsidRPr="00A561E0" w:rsidRDefault="003E5D1B" w:rsidP="002778C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E5D1B">
        <w:rPr>
          <w:rFonts w:ascii="Times New Roman" w:hAnsi="Times New Roman" w:cs="Times New Roman" w:hint="eastAsia"/>
          <w:sz w:val="24"/>
          <w:szCs w:val="24"/>
        </w:rPr>
        <w:t>MD</w:t>
      </w:r>
      <w:r>
        <w:rPr>
          <w:rFonts w:ascii="Times New Roman" w:hAnsi="Times New Roman" w:cs="Times New Roman" w:hint="eastAsia"/>
          <w:sz w:val="24"/>
          <w:szCs w:val="24"/>
        </w:rPr>
        <w:t>, medical doctor; KMD, Korean medical doctor; LBP, low back pain</w:t>
      </w:r>
    </w:p>
    <w:sectPr w:rsidR="008E0622" w:rsidRPr="00A561E0" w:rsidSect="00A561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E82" w:rsidRDefault="00D71E82" w:rsidP="00D71E82">
      <w:pPr>
        <w:spacing w:after="0" w:line="240" w:lineRule="auto"/>
      </w:pPr>
      <w:r>
        <w:separator/>
      </w:r>
    </w:p>
  </w:endnote>
  <w:end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E82" w:rsidRDefault="00D71E82" w:rsidP="00D71E82">
      <w:pPr>
        <w:spacing w:after="0" w:line="240" w:lineRule="auto"/>
      </w:pPr>
      <w:r>
        <w:separator/>
      </w:r>
    </w:p>
  </w:footnote>
  <w:foot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28"/>
    <w:rsid w:val="000408F6"/>
    <w:rsid w:val="00181E50"/>
    <w:rsid w:val="001F08A4"/>
    <w:rsid w:val="00202B11"/>
    <w:rsid w:val="002778C5"/>
    <w:rsid w:val="003424C5"/>
    <w:rsid w:val="003E5D1B"/>
    <w:rsid w:val="00447F28"/>
    <w:rsid w:val="004E7782"/>
    <w:rsid w:val="00506C59"/>
    <w:rsid w:val="005949BF"/>
    <w:rsid w:val="005A799E"/>
    <w:rsid w:val="005C3DC2"/>
    <w:rsid w:val="005F3338"/>
    <w:rsid w:val="005F3B46"/>
    <w:rsid w:val="006F22CB"/>
    <w:rsid w:val="008B4ED1"/>
    <w:rsid w:val="008E0622"/>
    <w:rsid w:val="00942189"/>
    <w:rsid w:val="00A34732"/>
    <w:rsid w:val="00A55CBF"/>
    <w:rsid w:val="00A561E0"/>
    <w:rsid w:val="00A914A2"/>
    <w:rsid w:val="00A9363B"/>
    <w:rsid w:val="00AE1736"/>
    <w:rsid w:val="00BA2A8A"/>
    <w:rsid w:val="00C204B8"/>
    <w:rsid w:val="00D15A43"/>
    <w:rsid w:val="00D71E82"/>
    <w:rsid w:val="00D80E64"/>
    <w:rsid w:val="00D96483"/>
    <w:rsid w:val="00DC3227"/>
    <w:rsid w:val="00E02A95"/>
    <w:rsid w:val="00E40D5A"/>
    <w:rsid w:val="00F00E36"/>
    <w:rsid w:val="00FB50E9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C05086-52E0-40A7-874A-66473A9CF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2</cp:revision>
  <dcterms:created xsi:type="dcterms:W3CDTF">2018-05-11T08:51:00Z</dcterms:created>
  <dcterms:modified xsi:type="dcterms:W3CDTF">2018-05-11T08:51:00Z</dcterms:modified>
</cp:coreProperties>
</file>